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B2A274" w14:textId="77777777" w:rsidR="00BE757A" w:rsidRDefault="00BE757A" w:rsidP="00BE757A">
      <w:pPr>
        <w:pStyle w:val="Caption"/>
        <w:rPr>
          <w:color w:val="000000" w:themeColor="text1"/>
        </w:rPr>
      </w:pPr>
      <w:r w:rsidRPr="00164FD2">
        <w:rPr>
          <w:b/>
          <w:bCs/>
        </w:rPr>
        <w:t xml:space="preserve">Supplementary Table </w:t>
      </w:r>
      <w:r>
        <w:rPr>
          <w:b/>
          <w:bCs/>
          <w:noProof/>
        </w:rPr>
        <w:t>3</w:t>
      </w:r>
      <w:r w:rsidRPr="00164FD2">
        <w:rPr>
          <w:b/>
          <w:bCs/>
          <w:color w:val="000000" w:themeColor="text1"/>
        </w:rPr>
        <w:t>.</w:t>
      </w:r>
      <w:r w:rsidRPr="00E11B14">
        <w:rPr>
          <w:color w:val="000000" w:themeColor="text1"/>
        </w:rPr>
        <w:t xml:space="preserve"> Percent of fatal opioid-related decedent residences within 30 minutes of an OTP by public transportation in each neighborhood of the </w:t>
      </w:r>
      <w:r>
        <w:rPr>
          <w:color w:val="000000" w:themeColor="text1"/>
        </w:rPr>
        <w:t>City of Boston</w:t>
      </w:r>
      <w:r w:rsidRPr="00E11B14">
        <w:rPr>
          <w:color w:val="000000" w:themeColor="text1"/>
        </w:rPr>
        <w:t xml:space="preserve"> by race and ethnicity, 2020-2022</w:t>
      </w:r>
    </w:p>
    <w:tbl>
      <w:tblPr>
        <w:tblStyle w:val="PlainTable5"/>
        <w:tblW w:w="0" w:type="auto"/>
        <w:tblLayout w:type="fixed"/>
        <w:tblLook w:val="04A0" w:firstRow="1" w:lastRow="0" w:firstColumn="1" w:lastColumn="0" w:noHBand="0" w:noVBand="1"/>
      </w:tblPr>
      <w:tblGrid>
        <w:gridCol w:w="1555"/>
        <w:gridCol w:w="1555"/>
        <w:gridCol w:w="1555"/>
        <w:gridCol w:w="1555"/>
        <w:gridCol w:w="1555"/>
        <w:gridCol w:w="1555"/>
      </w:tblGrid>
      <w:tr w:rsidR="00BE757A" w:rsidRPr="00DC4A9A" w14:paraId="1E4BEBB7" w14:textId="77777777" w:rsidTr="0079600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555" w:type="dxa"/>
            <w:noWrap/>
            <w:hideMark/>
          </w:tcPr>
          <w:p w14:paraId="760EFDB3" w14:textId="77777777" w:rsidR="00BE757A" w:rsidRPr="007B2914" w:rsidRDefault="00BE757A" w:rsidP="00796008">
            <w:r w:rsidRPr="007B2914">
              <w:t>Neighbor-hood in the City of Boston</w:t>
            </w:r>
          </w:p>
        </w:tc>
        <w:tc>
          <w:tcPr>
            <w:tcW w:w="1555" w:type="dxa"/>
            <w:noWrap/>
            <w:hideMark/>
          </w:tcPr>
          <w:p w14:paraId="3827B9C2" w14:textId="77777777" w:rsidR="00BE757A" w:rsidRPr="007B2914" w:rsidRDefault="00BE757A" w:rsidP="0079600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B2914">
              <w:t>Percent Access; all decedents</w:t>
            </w:r>
          </w:p>
        </w:tc>
        <w:tc>
          <w:tcPr>
            <w:tcW w:w="1555" w:type="dxa"/>
            <w:noWrap/>
            <w:hideMark/>
          </w:tcPr>
          <w:p w14:paraId="670E195F" w14:textId="77777777" w:rsidR="00BE757A" w:rsidRPr="007B2914" w:rsidRDefault="00BE757A" w:rsidP="0079600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B2914">
              <w:t>Percent Access; non-Hispanic White decedents</w:t>
            </w:r>
          </w:p>
        </w:tc>
        <w:tc>
          <w:tcPr>
            <w:tcW w:w="1555" w:type="dxa"/>
            <w:noWrap/>
            <w:hideMark/>
          </w:tcPr>
          <w:p w14:paraId="22F03FCF" w14:textId="77777777" w:rsidR="00BE757A" w:rsidRPr="007B2914" w:rsidRDefault="00BE757A" w:rsidP="0079600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B2914">
              <w:t>Percent Access; non-Hispanic Black decedents</w:t>
            </w:r>
          </w:p>
        </w:tc>
        <w:tc>
          <w:tcPr>
            <w:tcW w:w="1555" w:type="dxa"/>
            <w:noWrap/>
            <w:hideMark/>
          </w:tcPr>
          <w:p w14:paraId="75CCAA0F" w14:textId="77777777" w:rsidR="00BE757A" w:rsidRPr="007B2914" w:rsidRDefault="00BE757A" w:rsidP="0079600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B2914">
              <w:t>Percent Access; Hispanic decedents</w:t>
            </w:r>
          </w:p>
        </w:tc>
        <w:tc>
          <w:tcPr>
            <w:tcW w:w="1555" w:type="dxa"/>
            <w:noWrap/>
            <w:hideMark/>
          </w:tcPr>
          <w:p w14:paraId="47A4F4B0" w14:textId="77777777" w:rsidR="00BE757A" w:rsidRPr="007B2914" w:rsidRDefault="00BE757A" w:rsidP="0079600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B2914">
              <w:t>Percent Access; other race or ethnicity decedents</w:t>
            </w:r>
          </w:p>
        </w:tc>
      </w:tr>
      <w:tr w:rsidR="00BE757A" w:rsidRPr="00DC4A9A" w14:paraId="0B7D6B81" w14:textId="77777777" w:rsidTr="007960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619E94E9" w14:textId="77777777" w:rsidR="00BE757A" w:rsidRPr="007B2914" w:rsidRDefault="00BE757A" w:rsidP="00796008">
            <w:r w:rsidRPr="007B2914">
              <w:rPr>
                <w:rFonts w:ascii="Calibri" w:hAnsi="Calibri" w:cs="Calibri"/>
                <w:color w:val="000000"/>
              </w:rPr>
              <w:t>Total</w:t>
            </w:r>
          </w:p>
        </w:tc>
        <w:tc>
          <w:tcPr>
            <w:tcW w:w="1555" w:type="dxa"/>
            <w:shd w:val="clear" w:color="auto" w:fill="auto"/>
            <w:noWrap/>
            <w:hideMark/>
          </w:tcPr>
          <w:p w14:paraId="1BC388C9" w14:textId="77777777" w:rsidR="00BE757A" w:rsidRPr="007B2914" w:rsidRDefault="00BE757A" w:rsidP="007960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B2914">
              <w:rPr>
                <w:rFonts w:ascii="Calibri" w:hAnsi="Calibri" w:cs="Calibri"/>
              </w:rPr>
              <w:t>80.4%</w:t>
            </w:r>
          </w:p>
        </w:tc>
        <w:tc>
          <w:tcPr>
            <w:tcW w:w="1555" w:type="dxa"/>
            <w:shd w:val="clear" w:color="auto" w:fill="auto"/>
            <w:noWrap/>
            <w:hideMark/>
          </w:tcPr>
          <w:p w14:paraId="37634E34" w14:textId="77777777" w:rsidR="00BE757A" w:rsidRPr="007B2914" w:rsidRDefault="00BE757A" w:rsidP="007960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B2914">
              <w:rPr>
                <w:rFonts w:ascii="Calibri" w:hAnsi="Calibri" w:cs="Calibri"/>
              </w:rPr>
              <w:t>81.6%</w:t>
            </w:r>
          </w:p>
        </w:tc>
        <w:tc>
          <w:tcPr>
            <w:tcW w:w="1555" w:type="dxa"/>
            <w:shd w:val="clear" w:color="auto" w:fill="auto"/>
            <w:noWrap/>
            <w:hideMark/>
          </w:tcPr>
          <w:p w14:paraId="77BBE9CB" w14:textId="77777777" w:rsidR="00BE757A" w:rsidRPr="007B2914" w:rsidRDefault="00BE757A" w:rsidP="007960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B2914">
              <w:rPr>
                <w:rFonts w:ascii="Calibri" w:hAnsi="Calibri" w:cs="Calibri"/>
              </w:rPr>
              <w:t>79.0%</w:t>
            </w:r>
          </w:p>
        </w:tc>
        <w:tc>
          <w:tcPr>
            <w:tcW w:w="1555" w:type="dxa"/>
            <w:shd w:val="clear" w:color="auto" w:fill="auto"/>
            <w:noWrap/>
            <w:hideMark/>
          </w:tcPr>
          <w:p w14:paraId="7F0506D4" w14:textId="77777777" w:rsidR="00BE757A" w:rsidRPr="007B2914" w:rsidRDefault="00BE757A" w:rsidP="007960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B2914">
              <w:rPr>
                <w:rFonts w:ascii="Calibri" w:hAnsi="Calibri" w:cs="Calibri"/>
              </w:rPr>
              <w:t>81.7%</w:t>
            </w:r>
          </w:p>
        </w:tc>
        <w:tc>
          <w:tcPr>
            <w:tcW w:w="1555" w:type="dxa"/>
            <w:shd w:val="clear" w:color="auto" w:fill="auto"/>
            <w:noWrap/>
            <w:hideMark/>
          </w:tcPr>
          <w:p w14:paraId="7EE3FD68" w14:textId="77777777" w:rsidR="00BE757A" w:rsidRPr="007B2914" w:rsidRDefault="00BE757A" w:rsidP="007960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B2914">
              <w:rPr>
                <w:rFonts w:ascii="Calibri" w:hAnsi="Calibri" w:cs="Calibri"/>
              </w:rPr>
              <w:t>66.7%</w:t>
            </w:r>
          </w:p>
        </w:tc>
      </w:tr>
      <w:tr w:rsidR="00BE757A" w:rsidRPr="00DC4A9A" w14:paraId="1E947C3A" w14:textId="77777777" w:rsidTr="0079600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6591FCEB" w14:textId="77777777" w:rsidR="00BE757A" w:rsidRPr="007B2914" w:rsidRDefault="00BE757A" w:rsidP="00796008">
            <w:r w:rsidRPr="007B2914">
              <w:rPr>
                <w:rFonts w:ascii="Calibri" w:hAnsi="Calibri" w:cs="Calibri"/>
                <w:color w:val="000000"/>
              </w:rPr>
              <w:t>Allston</w:t>
            </w:r>
          </w:p>
        </w:tc>
        <w:tc>
          <w:tcPr>
            <w:tcW w:w="1555" w:type="dxa"/>
            <w:shd w:val="clear" w:color="auto" w:fill="auto"/>
            <w:noWrap/>
            <w:hideMark/>
          </w:tcPr>
          <w:p w14:paraId="2CA0A108" w14:textId="77777777" w:rsidR="00BE757A" w:rsidRPr="00DC4A9A" w:rsidRDefault="00BE757A" w:rsidP="007960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00.0%</w:t>
            </w:r>
          </w:p>
        </w:tc>
        <w:tc>
          <w:tcPr>
            <w:tcW w:w="1555" w:type="dxa"/>
            <w:shd w:val="clear" w:color="auto" w:fill="auto"/>
            <w:noWrap/>
            <w:hideMark/>
          </w:tcPr>
          <w:p w14:paraId="294E8BB2" w14:textId="77777777" w:rsidR="00BE757A" w:rsidRPr="00DC4A9A" w:rsidRDefault="00BE757A" w:rsidP="007960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00.0%</w:t>
            </w:r>
          </w:p>
        </w:tc>
        <w:tc>
          <w:tcPr>
            <w:tcW w:w="1555" w:type="dxa"/>
            <w:shd w:val="clear" w:color="auto" w:fill="auto"/>
            <w:noWrap/>
            <w:hideMark/>
          </w:tcPr>
          <w:p w14:paraId="4551F2B2" w14:textId="77777777" w:rsidR="00BE757A" w:rsidRPr="00DC4A9A" w:rsidRDefault="00BE757A" w:rsidP="007960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555" w:type="dxa"/>
            <w:shd w:val="clear" w:color="auto" w:fill="auto"/>
            <w:noWrap/>
            <w:hideMark/>
          </w:tcPr>
          <w:p w14:paraId="73D877FE" w14:textId="77777777" w:rsidR="00BE757A" w:rsidRPr="00DC4A9A" w:rsidRDefault="00BE757A" w:rsidP="007960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00.0%</w:t>
            </w:r>
          </w:p>
        </w:tc>
        <w:tc>
          <w:tcPr>
            <w:tcW w:w="1555" w:type="dxa"/>
            <w:shd w:val="clear" w:color="auto" w:fill="auto"/>
            <w:noWrap/>
            <w:hideMark/>
          </w:tcPr>
          <w:p w14:paraId="5280499A" w14:textId="77777777" w:rsidR="00BE757A" w:rsidRPr="00DC4A9A" w:rsidRDefault="00BE757A" w:rsidP="007960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00.0%</w:t>
            </w:r>
          </w:p>
        </w:tc>
      </w:tr>
      <w:tr w:rsidR="00BE757A" w:rsidRPr="00DC4A9A" w14:paraId="32C0BB35" w14:textId="77777777" w:rsidTr="007960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416E8A66" w14:textId="77777777" w:rsidR="00BE757A" w:rsidRPr="007B2914" w:rsidRDefault="00BE757A" w:rsidP="00796008">
            <w:r w:rsidRPr="007B2914">
              <w:rPr>
                <w:rFonts w:ascii="Calibri" w:hAnsi="Calibri" w:cs="Calibri"/>
                <w:color w:val="000000"/>
              </w:rPr>
              <w:t>Back Bay</w:t>
            </w:r>
          </w:p>
        </w:tc>
        <w:tc>
          <w:tcPr>
            <w:tcW w:w="1555" w:type="dxa"/>
            <w:shd w:val="clear" w:color="auto" w:fill="auto"/>
            <w:noWrap/>
            <w:hideMark/>
          </w:tcPr>
          <w:p w14:paraId="48C02FEA" w14:textId="77777777" w:rsidR="00BE757A" w:rsidRPr="00DC4A9A" w:rsidRDefault="00BE757A" w:rsidP="007960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00.0%</w:t>
            </w:r>
          </w:p>
        </w:tc>
        <w:tc>
          <w:tcPr>
            <w:tcW w:w="1555" w:type="dxa"/>
            <w:shd w:val="clear" w:color="auto" w:fill="auto"/>
            <w:noWrap/>
            <w:hideMark/>
          </w:tcPr>
          <w:p w14:paraId="0FFAFB14" w14:textId="77777777" w:rsidR="00BE757A" w:rsidRPr="00DC4A9A" w:rsidRDefault="00BE757A" w:rsidP="007960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00.0%</w:t>
            </w:r>
          </w:p>
        </w:tc>
        <w:tc>
          <w:tcPr>
            <w:tcW w:w="1555" w:type="dxa"/>
            <w:shd w:val="clear" w:color="auto" w:fill="auto"/>
            <w:noWrap/>
            <w:hideMark/>
          </w:tcPr>
          <w:p w14:paraId="2A7EE44A" w14:textId="77777777" w:rsidR="00BE757A" w:rsidRPr="00DC4A9A" w:rsidRDefault="00BE757A" w:rsidP="007960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00.0%</w:t>
            </w:r>
          </w:p>
        </w:tc>
        <w:tc>
          <w:tcPr>
            <w:tcW w:w="1555" w:type="dxa"/>
            <w:shd w:val="clear" w:color="auto" w:fill="auto"/>
            <w:noWrap/>
            <w:hideMark/>
          </w:tcPr>
          <w:p w14:paraId="6108C34C" w14:textId="77777777" w:rsidR="00BE757A" w:rsidRPr="00DC4A9A" w:rsidRDefault="00BE757A" w:rsidP="007960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00.0%</w:t>
            </w:r>
          </w:p>
        </w:tc>
        <w:tc>
          <w:tcPr>
            <w:tcW w:w="1555" w:type="dxa"/>
            <w:shd w:val="clear" w:color="auto" w:fill="auto"/>
            <w:noWrap/>
            <w:hideMark/>
          </w:tcPr>
          <w:p w14:paraId="28392156" w14:textId="77777777" w:rsidR="00BE757A" w:rsidRPr="00DC4A9A" w:rsidRDefault="00BE757A" w:rsidP="007960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BE757A" w:rsidRPr="00DC4A9A" w14:paraId="4A970DFA" w14:textId="77777777" w:rsidTr="0079600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26DAA75D" w14:textId="77777777" w:rsidR="00BE757A" w:rsidRPr="007B2914" w:rsidRDefault="00BE757A" w:rsidP="00796008">
            <w:r w:rsidRPr="007B2914">
              <w:rPr>
                <w:rFonts w:ascii="Calibri" w:hAnsi="Calibri" w:cs="Calibri"/>
                <w:color w:val="000000"/>
              </w:rPr>
              <w:t>Beacon Hill</w:t>
            </w:r>
          </w:p>
        </w:tc>
        <w:tc>
          <w:tcPr>
            <w:tcW w:w="1555" w:type="dxa"/>
            <w:shd w:val="clear" w:color="auto" w:fill="auto"/>
            <w:noWrap/>
            <w:hideMark/>
          </w:tcPr>
          <w:p w14:paraId="2D535CB9" w14:textId="77777777" w:rsidR="00BE757A" w:rsidRPr="00DC4A9A" w:rsidRDefault="00BE757A" w:rsidP="007960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00.0%</w:t>
            </w:r>
          </w:p>
        </w:tc>
        <w:tc>
          <w:tcPr>
            <w:tcW w:w="1555" w:type="dxa"/>
            <w:shd w:val="clear" w:color="auto" w:fill="auto"/>
            <w:noWrap/>
            <w:hideMark/>
          </w:tcPr>
          <w:p w14:paraId="7218F90D" w14:textId="77777777" w:rsidR="00BE757A" w:rsidRPr="00DC4A9A" w:rsidRDefault="00BE757A" w:rsidP="007960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00.0%</w:t>
            </w:r>
          </w:p>
        </w:tc>
        <w:tc>
          <w:tcPr>
            <w:tcW w:w="1555" w:type="dxa"/>
            <w:shd w:val="clear" w:color="auto" w:fill="auto"/>
            <w:noWrap/>
            <w:hideMark/>
          </w:tcPr>
          <w:p w14:paraId="43174B61" w14:textId="77777777" w:rsidR="00BE757A" w:rsidRPr="00DC4A9A" w:rsidRDefault="00BE757A" w:rsidP="007960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00.0%</w:t>
            </w:r>
          </w:p>
        </w:tc>
        <w:tc>
          <w:tcPr>
            <w:tcW w:w="1555" w:type="dxa"/>
            <w:shd w:val="clear" w:color="auto" w:fill="auto"/>
            <w:noWrap/>
            <w:hideMark/>
          </w:tcPr>
          <w:p w14:paraId="6FB3920A" w14:textId="77777777" w:rsidR="00BE757A" w:rsidRPr="00DC4A9A" w:rsidRDefault="00BE757A" w:rsidP="007960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00.0%</w:t>
            </w:r>
          </w:p>
        </w:tc>
        <w:tc>
          <w:tcPr>
            <w:tcW w:w="1555" w:type="dxa"/>
            <w:shd w:val="clear" w:color="auto" w:fill="auto"/>
            <w:noWrap/>
            <w:hideMark/>
          </w:tcPr>
          <w:p w14:paraId="56F6869D" w14:textId="77777777" w:rsidR="00BE757A" w:rsidRPr="00DC4A9A" w:rsidRDefault="00BE757A" w:rsidP="007960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00.0%</w:t>
            </w:r>
          </w:p>
        </w:tc>
      </w:tr>
      <w:tr w:rsidR="00BE757A" w:rsidRPr="00DC4A9A" w14:paraId="612F6AC7" w14:textId="77777777" w:rsidTr="007960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1FFFFA9A" w14:textId="77777777" w:rsidR="00BE757A" w:rsidRPr="007B2914" w:rsidRDefault="00BE757A" w:rsidP="00796008">
            <w:r w:rsidRPr="007B2914">
              <w:rPr>
                <w:rFonts w:ascii="Calibri" w:hAnsi="Calibri" w:cs="Calibri"/>
                <w:color w:val="000000"/>
              </w:rPr>
              <w:t>Brighton</w:t>
            </w:r>
          </w:p>
        </w:tc>
        <w:tc>
          <w:tcPr>
            <w:tcW w:w="1555" w:type="dxa"/>
            <w:shd w:val="clear" w:color="auto" w:fill="auto"/>
            <w:noWrap/>
            <w:hideMark/>
          </w:tcPr>
          <w:p w14:paraId="3A3DA410" w14:textId="77777777" w:rsidR="00BE757A" w:rsidRPr="00DC4A9A" w:rsidRDefault="00BE757A" w:rsidP="007960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00.0%</w:t>
            </w:r>
          </w:p>
        </w:tc>
        <w:tc>
          <w:tcPr>
            <w:tcW w:w="1555" w:type="dxa"/>
            <w:shd w:val="clear" w:color="auto" w:fill="auto"/>
            <w:noWrap/>
            <w:hideMark/>
          </w:tcPr>
          <w:p w14:paraId="69CBC38A" w14:textId="77777777" w:rsidR="00BE757A" w:rsidRPr="00DC4A9A" w:rsidRDefault="00BE757A" w:rsidP="007960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00.0%</w:t>
            </w:r>
          </w:p>
        </w:tc>
        <w:tc>
          <w:tcPr>
            <w:tcW w:w="1555" w:type="dxa"/>
            <w:shd w:val="clear" w:color="auto" w:fill="auto"/>
            <w:noWrap/>
            <w:hideMark/>
          </w:tcPr>
          <w:p w14:paraId="49197B25" w14:textId="77777777" w:rsidR="00BE757A" w:rsidRPr="00DC4A9A" w:rsidRDefault="00BE757A" w:rsidP="007960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00.0%</w:t>
            </w:r>
          </w:p>
        </w:tc>
        <w:tc>
          <w:tcPr>
            <w:tcW w:w="1555" w:type="dxa"/>
            <w:shd w:val="clear" w:color="auto" w:fill="auto"/>
            <w:noWrap/>
            <w:hideMark/>
          </w:tcPr>
          <w:p w14:paraId="71961780" w14:textId="77777777" w:rsidR="00BE757A" w:rsidRPr="00DC4A9A" w:rsidRDefault="00BE757A" w:rsidP="007960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00.0%</w:t>
            </w:r>
          </w:p>
        </w:tc>
        <w:tc>
          <w:tcPr>
            <w:tcW w:w="1555" w:type="dxa"/>
            <w:shd w:val="clear" w:color="auto" w:fill="auto"/>
            <w:noWrap/>
            <w:hideMark/>
          </w:tcPr>
          <w:p w14:paraId="26107A45" w14:textId="77777777" w:rsidR="00BE757A" w:rsidRPr="00DC4A9A" w:rsidRDefault="00BE757A" w:rsidP="007960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00.0%</w:t>
            </w:r>
          </w:p>
        </w:tc>
      </w:tr>
      <w:tr w:rsidR="00BE757A" w:rsidRPr="00DC4A9A" w14:paraId="3524D891" w14:textId="77777777" w:rsidTr="0079600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73203998" w14:textId="77777777" w:rsidR="00BE757A" w:rsidRPr="007B2914" w:rsidRDefault="00BE757A" w:rsidP="00796008">
            <w:r w:rsidRPr="007B2914">
              <w:rPr>
                <w:rFonts w:ascii="Calibri" w:hAnsi="Calibri" w:cs="Calibri"/>
                <w:color w:val="000000"/>
              </w:rPr>
              <w:t>Charlestown</w:t>
            </w:r>
          </w:p>
        </w:tc>
        <w:tc>
          <w:tcPr>
            <w:tcW w:w="1555" w:type="dxa"/>
            <w:shd w:val="clear" w:color="auto" w:fill="auto"/>
            <w:noWrap/>
            <w:hideMark/>
          </w:tcPr>
          <w:p w14:paraId="364E6C3D" w14:textId="77777777" w:rsidR="00BE757A" w:rsidRPr="00DC4A9A" w:rsidRDefault="00BE757A" w:rsidP="007960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00.0%</w:t>
            </w:r>
          </w:p>
        </w:tc>
        <w:tc>
          <w:tcPr>
            <w:tcW w:w="1555" w:type="dxa"/>
            <w:shd w:val="clear" w:color="auto" w:fill="auto"/>
            <w:noWrap/>
            <w:hideMark/>
          </w:tcPr>
          <w:p w14:paraId="799B28EA" w14:textId="77777777" w:rsidR="00BE757A" w:rsidRPr="00DC4A9A" w:rsidRDefault="00BE757A" w:rsidP="007960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00.0%</w:t>
            </w:r>
          </w:p>
        </w:tc>
        <w:tc>
          <w:tcPr>
            <w:tcW w:w="1555" w:type="dxa"/>
            <w:shd w:val="clear" w:color="auto" w:fill="auto"/>
            <w:noWrap/>
            <w:hideMark/>
          </w:tcPr>
          <w:p w14:paraId="507D8128" w14:textId="77777777" w:rsidR="00BE757A" w:rsidRPr="00DC4A9A" w:rsidRDefault="00BE757A" w:rsidP="007960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555" w:type="dxa"/>
            <w:shd w:val="clear" w:color="auto" w:fill="auto"/>
            <w:noWrap/>
            <w:hideMark/>
          </w:tcPr>
          <w:p w14:paraId="79D0C7CD" w14:textId="77777777" w:rsidR="00BE757A" w:rsidRPr="00DC4A9A" w:rsidRDefault="00BE757A" w:rsidP="007960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00.0%</w:t>
            </w:r>
          </w:p>
        </w:tc>
        <w:tc>
          <w:tcPr>
            <w:tcW w:w="1555" w:type="dxa"/>
            <w:shd w:val="clear" w:color="auto" w:fill="auto"/>
            <w:noWrap/>
            <w:hideMark/>
          </w:tcPr>
          <w:p w14:paraId="598DEF5E" w14:textId="77777777" w:rsidR="00BE757A" w:rsidRPr="00DC4A9A" w:rsidRDefault="00BE757A" w:rsidP="007960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BE757A" w:rsidRPr="00DC4A9A" w14:paraId="0342C904" w14:textId="77777777" w:rsidTr="007960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61951056" w14:textId="77777777" w:rsidR="00BE757A" w:rsidRPr="007B2914" w:rsidRDefault="00BE757A" w:rsidP="00796008">
            <w:r w:rsidRPr="007B2914">
              <w:rPr>
                <w:rFonts w:ascii="Calibri" w:hAnsi="Calibri" w:cs="Calibri"/>
                <w:color w:val="000000"/>
              </w:rPr>
              <w:t>Chinatown</w:t>
            </w:r>
          </w:p>
        </w:tc>
        <w:tc>
          <w:tcPr>
            <w:tcW w:w="1555" w:type="dxa"/>
            <w:shd w:val="clear" w:color="auto" w:fill="auto"/>
            <w:noWrap/>
            <w:hideMark/>
          </w:tcPr>
          <w:p w14:paraId="2EA08F08" w14:textId="77777777" w:rsidR="00BE757A" w:rsidRPr="00DC4A9A" w:rsidRDefault="00BE757A" w:rsidP="007960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00.0%</w:t>
            </w:r>
          </w:p>
        </w:tc>
        <w:tc>
          <w:tcPr>
            <w:tcW w:w="1555" w:type="dxa"/>
            <w:shd w:val="clear" w:color="auto" w:fill="auto"/>
            <w:noWrap/>
            <w:hideMark/>
          </w:tcPr>
          <w:p w14:paraId="609BECF0" w14:textId="77777777" w:rsidR="00BE757A" w:rsidRPr="00DC4A9A" w:rsidRDefault="00BE757A" w:rsidP="007960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00.0%</w:t>
            </w:r>
          </w:p>
        </w:tc>
        <w:tc>
          <w:tcPr>
            <w:tcW w:w="1555" w:type="dxa"/>
            <w:shd w:val="clear" w:color="auto" w:fill="auto"/>
            <w:noWrap/>
            <w:hideMark/>
          </w:tcPr>
          <w:p w14:paraId="58DD9485" w14:textId="77777777" w:rsidR="00BE757A" w:rsidRPr="00DC4A9A" w:rsidRDefault="00BE757A" w:rsidP="007960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00.0%</w:t>
            </w:r>
          </w:p>
        </w:tc>
        <w:tc>
          <w:tcPr>
            <w:tcW w:w="1555" w:type="dxa"/>
            <w:shd w:val="clear" w:color="auto" w:fill="auto"/>
            <w:noWrap/>
            <w:hideMark/>
          </w:tcPr>
          <w:p w14:paraId="47978A48" w14:textId="77777777" w:rsidR="00BE757A" w:rsidRPr="00DC4A9A" w:rsidRDefault="00BE757A" w:rsidP="007960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0%</w:t>
            </w:r>
          </w:p>
        </w:tc>
        <w:tc>
          <w:tcPr>
            <w:tcW w:w="1555" w:type="dxa"/>
            <w:shd w:val="clear" w:color="auto" w:fill="auto"/>
            <w:noWrap/>
            <w:hideMark/>
          </w:tcPr>
          <w:p w14:paraId="1BA0CF70" w14:textId="77777777" w:rsidR="00BE757A" w:rsidRPr="00DC4A9A" w:rsidRDefault="00BE757A" w:rsidP="007960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BE757A" w:rsidRPr="00DC4A9A" w14:paraId="1C78D29B" w14:textId="77777777" w:rsidTr="0079600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34266350" w14:textId="77777777" w:rsidR="00BE757A" w:rsidRPr="007B2914" w:rsidRDefault="00BE757A" w:rsidP="00796008">
            <w:r w:rsidRPr="007B2914">
              <w:rPr>
                <w:rFonts w:ascii="Calibri" w:hAnsi="Calibri" w:cs="Calibri"/>
                <w:color w:val="000000"/>
              </w:rPr>
              <w:t>Dorchester</w:t>
            </w:r>
          </w:p>
        </w:tc>
        <w:tc>
          <w:tcPr>
            <w:tcW w:w="1555" w:type="dxa"/>
            <w:shd w:val="clear" w:color="auto" w:fill="auto"/>
            <w:noWrap/>
            <w:hideMark/>
          </w:tcPr>
          <w:p w14:paraId="3FBCCB22" w14:textId="77777777" w:rsidR="00BE757A" w:rsidRPr="00DC4A9A" w:rsidRDefault="00BE757A" w:rsidP="007960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62.4%</w:t>
            </w:r>
          </w:p>
        </w:tc>
        <w:tc>
          <w:tcPr>
            <w:tcW w:w="1555" w:type="dxa"/>
            <w:shd w:val="clear" w:color="auto" w:fill="auto"/>
            <w:noWrap/>
            <w:hideMark/>
          </w:tcPr>
          <w:p w14:paraId="48C9A461" w14:textId="77777777" w:rsidR="00BE757A" w:rsidRPr="00DC4A9A" w:rsidRDefault="00BE757A" w:rsidP="007960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57.1%</w:t>
            </w:r>
          </w:p>
        </w:tc>
        <w:tc>
          <w:tcPr>
            <w:tcW w:w="1555" w:type="dxa"/>
            <w:shd w:val="clear" w:color="auto" w:fill="auto"/>
            <w:noWrap/>
            <w:hideMark/>
          </w:tcPr>
          <w:p w14:paraId="7AB3EC96" w14:textId="77777777" w:rsidR="00BE757A" w:rsidRPr="00DC4A9A" w:rsidRDefault="00BE757A" w:rsidP="007960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67.0%</w:t>
            </w:r>
          </w:p>
        </w:tc>
        <w:tc>
          <w:tcPr>
            <w:tcW w:w="1555" w:type="dxa"/>
            <w:shd w:val="clear" w:color="auto" w:fill="auto"/>
            <w:noWrap/>
            <w:hideMark/>
          </w:tcPr>
          <w:p w14:paraId="63881E0B" w14:textId="77777777" w:rsidR="00BE757A" w:rsidRPr="00DC4A9A" w:rsidRDefault="00BE757A" w:rsidP="007960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63.6%</w:t>
            </w:r>
          </w:p>
        </w:tc>
        <w:tc>
          <w:tcPr>
            <w:tcW w:w="1555" w:type="dxa"/>
            <w:shd w:val="clear" w:color="auto" w:fill="auto"/>
            <w:noWrap/>
            <w:hideMark/>
          </w:tcPr>
          <w:p w14:paraId="77F566E2" w14:textId="77777777" w:rsidR="00BE757A" w:rsidRPr="00DC4A9A" w:rsidRDefault="00BE757A" w:rsidP="007960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20.0%</w:t>
            </w:r>
          </w:p>
        </w:tc>
      </w:tr>
      <w:tr w:rsidR="00BE757A" w:rsidRPr="00DC4A9A" w14:paraId="13C6F12F" w14:textId="77777777" w:rsidTr="007960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62344A5D" w14:textId="77777777" w:rsidR="00BE757A" w:rsidRPr="007B2914" w:rsidRDefault="00BE757A" w:rsidP="00796008">
            <w:r w:rsidRPr="007B2914">
              <w:rPr>
                <w:rFonts w:ascii="Calibri" w:hAnsi="Calibri" w:cs="Calibri"/>
                <w:color w:val="000000"/>
              </w:rPr>
              <w:t>Downtown</w:t>
            </w:r>
          </w:p>
        </w:tc>
        <w:tc>
          <w:tcPr>
            <w:tcW w:w="1555" w:type="dxa"/>
            <w:shd w:val="clear" w:color="auto" w:fill="auto"/>
            <w:noWrap/>
            <w:hideMark/>
          </w:tcPr>
          <w:p w14:paraId="0B15CB9F" w14:textId="77777777" w:rsidR="00BE757A" w:rsidRPr="00DC4A9A" w:rsidRDefault="00BE757A" w:rsidP="007960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00.0%</w:t>
            </w:r>
          </w:p>
        </w:tc>
        <w:tc>
          <w:tcPr>
            <w:tcW w:w="1555" w:type="dxa"/>
            <w:shd w:val="clear" w:color="auto" w:fill="auto"/>
            <w:noWrap/>
            <w:hideMark/>
          </w:tcPr>
          <w:p w14:paraId="5E315393" w14:textId="77777777" w:rsidR="00BE757A" w:rsidRPr="00DC4A9A" w:rsidRDefault="00BE757A" w:rsidP="007960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00.0%</w:t>
            </w:r>
          </w:p>
        </w:tc>
        <w:tc>
          <w:tcPr>
            <w:tcW w:w="1555" w:type="dxa"/>
            <w:shd w:val="clear" w:color="auto" w:fill="auto"/>
            <w:noWrap/>
            <w:hideMark/>
          </w:tcPr>
          <w:p w14:paraId="25600CD0" w14:textId="77777777" w:rsidR="00BE757A" w:rsidRPr="00DC4A9A" w:rsidRDefault="00BE757A" w:rsidP="007960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00.0%</w:t>
            </w:r>
          </w:p>
        </w:tc>
        <w:tc>
          <w:tcPr>
            <w:tcW w:w="1555" w:type="dxa"/>
            <w:shd w:val="clear" w:color="auto" w:fill="auto"/>
            <w:noWrap/>
            <w:hideMark/>
          </w:tcPr>
          <w:p w14:paraId="70D85C4E" w14:textId="77777777" w:rsidR="00BE757A" w:rsidRPr="00DC4A9A" w:rsidRDefault="00BE757A" w:rsidP="007960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00.0%</w:t>
            </w:r>
          </w:p>
        </w:tc>
        <w:tc>
          <w:tcPr>
            <w:tcW w:w="1555" w:type="dxa"/>
            <w:shd w:val="clear" w:color="auto" w:fill="auto"/>
            <w:noWrap/>
            <w:hideMark/>
          </w:tcPr>
          <w:p w14:paraId="375A06E3" w14:textId="77777777" w:rsidR="00BE757A" w:rsidRPr="00DC4A9A" w:rsidRDefault="00BE757A" w:rsidP="007960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BE757A" w:rsidRPr="00DC4A9A" w14:paraId="66E5BBA4" w14:textId="77777777" w:rsidTr="0079600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521F4CD3" w14:textId="77777777" w:rsidR="00BE757A" w:rsidRPr="007B2914" w:rsidRDefault="00BE757A" w:rsidP="00796008">
            <w:r w:rsidRPr="007B2914">
              <w:rPr>
                <w:rFonts w:ascii="Calibri" w:hAnsi="Calibri" w:cs="Calibri"/>
                <w:color w:val="000000"/>
              </w:rPr>
              <w:t>East Boston</w:t>
            </w:r>
          </w:p>
        </w:tc>
        <w:tc>
          <w:tcPr>
            <w:tcW w:w="1555" w:type="dxa"/>
            <w:shd w:val="clear" w:color="auto" w:fill="auto"/>
            <w:noWrap/>
            <w:hideMark/>
          </w:tcPr>
          <w:p w14:paraId="15D30FB3" w14:textId="77777777" w:rsidR="00BE757A" w:rsidRPr="00DC4A9A" w:rsidRDefault="00BE757A" w:rsidP="007960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92.5%</w:t>
            </w:r>
          </w:p>
        </w:tc>
        <w:tc>
          <w:tcPr>
            <w:tcW w:w="1555" w:type="dxa"/>
            <w:shd w:val="clear" w:color="auto" w:fill="auto"/>
            <w:noWrap/>
            <w:hideMark/>
          </w:tcPr>
          <w:p w14:paraId="5D0DFFB8" w14:textId="77777777" w:rsidR="00BE757A" w:rsidRPr="00DC4A9A" w:rsidRDefault="00BE757A" w:rsidP="007960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90.0%</w:t>
            </w:r>
          </w:p>
        </w:tc>
        <w:tc>
          <w:tcPr>
            <w:tcW w:w="1555" w:type="dxa"/>
            <w:shd w:val="clear" w:color="auto" w:fill="auto"/>
            <w:noWrap/>
            <w:hideMark/>
          </w:tcPr>
          <w:p w14:paraId="7D1830CC" w14:textId="77777777" w:rsidR="00BE757A" w:rsidRPr="00DC4A9A" w:rsidRDefault="00BE757A" w:rsidP="007960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75.0%</w:t>
            </w:r>
          </w:p>
        </w:tc>
        <w:tc>
          <w:tcPr>
            <w:tcW w:w="1555" w:type="dxa"/>
            <w:shd w:val="clear" w:color="auto" w:fill="auto"/>
            <w:noWrap/>
            <w:hideMark/>
          </w:tcPr>
          <w:p w14:paraId="24150516" w14:textId="77777777" w:rsidR="00BE757A" w:rsidRPr="00DC4A9A" w:rsidRDefault="00BE757A" w:rsidP="007960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00.0%</w:t>
            </w:r>
          </w:p>
        </w:tc>
        <w:tc>
          <w:tcPr>
            <w:tcW w:w="1555" w:type="dxa"/>
            <w:shd w:val="clear" w:color="auto" w:fill="auto"/>
            <w:noWrap/>
            <w:hideMark/>
          </w:tcPr>
          <w:p w14:paraId="5570E3F3" w14:textId="77777777" w:rsidR="00BE757A" w:rsidRPr="00DC4A9A" w:rsidRDefault="00BE757A" w:rsidP="007960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00.0%</w:t>
            </w:r>
          </w:p>
        </w:tc>
      </w:tr>
      <w:tr w:rsidR="00BE757A" w:rsidRPr="00DC4A9A" w14:paraId="1D40DF09" w14:textId="77777777" w:rsidTr="007960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165C5EAB" w14:textId="77777777" w:rsidR="00BE757A" w:rsidRPr="007B2914" w:rsidRDefault="00BE757A" w:rsidP="00796008">
            <w:r w:rsidRPr="007B2914">
              <w:rPr>
                <w:rFonts w:ascii="Calibri" w:hAnsi="Calibri" w:cs="Calibri"/>
                <w:color w:val="000000"/>
              </w:rPr>
              <w:t>Fenway</w:t>
            </w:r>
          </w:p>
        </w:tc>
        <w:tc>
          <w:tcPr>
            <w:tcW w:w="1555" w:type="dxa"/>
            <w:shd w:val="clear" w:color="auto" w:fill="auto"/>
            <w:noWrap/>
            <w:hideMark/>
          </w:tcPr>
          <w:p w14:paraId="70A882A9" w14:textId="77777777" w:rsidR="00BE757A" w:rsidRPr="00DC4A9A" w:rsidRDefault="00BE757A" w:rsidP="007960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00.0%</w:t>
            </w:r>
          </w:p>
        </w:tc>
        <w:tc>
          <w:tcPr>
            <w:tcW w:w="1555" w:type="dxa"/>
            <w:shd w:val="clear" w:color="auto" w:fill="auto"/>
            <w:noWrap/>
            <w:hideMark/>
          </w:tcPr>
          <w:p w14:paraId="0BA9849C" w14:textId="77777777" w:rsidR="00BE757A" w:rsidRPr="00DC4A9A" w:rsidRDefault="00BE757A" w:rsidP="007960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00.0%</w:t>
            </w:r>
          </w:p>
        </w:tc>
        <w:tc>
          <w:tcPr>
            <w:tcW w:w="1555" w:type="dxa"/>
            <w:shd w:val="clear" w:color="auto" w:fill="auto"/>
            <w:noWrap/>
            <w:hideMark/>
          </w:tcPr>
          <w:p w14:paraId="015107DA" w14:textId="77777777" w:rsidR="00BE757A" w:rsidRPr="00DC4A9A" w:rsidRDefault="00BE757A" w:rsidP="007960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00.0%</w:t>
            </w:r>
          </w:p>
        </w:tc>
        <w:tc>
          <w:tcPr>
            <w:tcW w:w="1555" w:type="dxa"/>
            <w:shd w:val="clear" w:color="auto" w:fill="auto"/>
            <w:noWrap/>
            <w:hideMark/>
          </w:tcPr>
          <w:p w14:paraId="1CA6EBFF" w14:textId="77777777" w:rsidR="00BE757A" w:rsidRPr="00DC4A9A" w:rsidRDefault="00BE757A" w:rsidP="007960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0%</w:t>
            </w:r>
          </w:p>
        </w:tc>
        <w:tc>
          <w:tcPr>
            <w:tcW w:w="1555" w:type="dxa"/>
            <w:shd w:val="clear" w:color="auto" w:fill="auto"/>
            <w:noWrap/>
            <w:hideMark/>
          </w:tcPr>
          <w:p w14:paraId="4AB85926" w14:textId="77777777" w:rsidR="00BE757A" w:rsidRPr="00DC4A9A" w:rsidRDefault="00BE757A" w:rsidP="007960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BE757A" w:rsidRPr="00DC4A9A" w14:paraId="34CEE02C" w14:textId="77777777" w:rsidTr="0079600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5CB91E6E" w14:textId="77777777" w:rsidR="00BE757A" w:rsidRPr="007B2914" w:rsidRDefault="00BE757A" w:rsidP="00796008">
            <w:r w:rsidRPr="007B2914">
              <w:rPr>
                <w:rFonts w:ascii="Calibri" w:hAnsi="Calibri" w:cs="Calibri"/>
                <w:color w:val="000000"/>
              </w:rPr>
              <w:t>Hyde Park</w:t>
            </w:r>
          </w:p>
        </w:tc>
        <w:tc>
          <w:tcPr>
            <w:tcW w:w="1555" w:type="dxa"/>
            <w:shd w:val="clear" w:color="auto" w:fill="auto"/>
            <w:noWrap/>
            <w:hideMark/>
          </w:tcPr>
          <w:p w14:paraId="44D14AB6" w14:textId="77777777" w:rsidR="00BE757A" w:rsidRPr="00DC4A9A" w:rsidRDefault="00BE757A" w:rsidP="007960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6.3%</w:t>
            </w:r>
          </w:p>
        </w:tc>
        <w:tc>
          <w:tcPr>
            <w:tcW w:w="1555" w:type="dxa"/>
            <w:shd w:val="clear" w:color="auto" w:fill="auto"/>
            <w:noWrap/>
            <w:hideMark/>
          </w:tcPr>
          <w:p w14:paraId="2C2BFF69" w14:textId="77777777" w:rsidR="00BE757A" w:rsidRPr="00DC4A9A" w:rsidRDefault="00BE757A" w:rsidP="007960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0%</w:t>
            </w:r>
          </w:p>
        </w:tc>
        <w:tc>
          <w:tcPr>
            <w:tcW w:w="1555" w:type="dxa"/>
            <w:shd w:val="clear" w:color="auto" w:fill="auto"/>
            <w:noWrap/>
            <w:hideMark/>
          </w:tcPr>
          <w:p w14:paraId="2EF22A13" w14:textId="77777777" w:rsidR="00BE757A" w:rsidRPr="00DC4A9A" w:rsidRDefault="00BE757A" w:rsidP="007960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7.1%</w:t>
            </w:r>
          </w:p>
        </w:tc>
        <w:tc>
          <w:tcPr>
            <w:tcW w:w="1555" w:type="dxa"/>
            <w:shd w:val="clear" w:color="auto" w:fill="auto"/>
            <w:noWrap/>
            <w:hideMark/>
          </w:tcPr>
          <w:p w14:paraId="1B44E6F5" w14:textId="77777777" w:rsidR="00BE757A" w:rsidRPr="00DC4A9A" w:rsidRDefault="00BE757A" w:rsidP="007960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9.1%</w:t>
            </w:r>
          </w:p>
        </w:tc>
        <w:tc>
          <w:tcPr>
            <w:tcW w:w="1555" w:type="dxa"/>
            <w:shd w:val="clear" w:color="auto" w:fill="auto"/>
            <w:noWrap/>
            <w:hideMark/>
          </w:tcPr>
          <w:p w14:paraId="3D5D067E" w14:textId="77777777" w:rsidR="00BE757A" w:rsidRPr="00DC4A9A" w:rsidRDefault="00BE757A" w:rsidP="007960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BE757A" w:rsidRPr="00DC4A9A" w14:paraId="116D6537" w14:textId="77777777" w:rsidTr="007960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7F7ACE00" w14:textId="77777777" w:rsidR="00BE757A" w:rsidRPr="007B2914" w:rsidRDefault="00BE757A" w:rsidP="00796008">
            <w:r w:rsidRPr="007B2914">
              <w:rPr>
                <w:rFonts w:ascii="Calibri" w:hAnsi="Calibri" w:cs="Calibri"/>
                <w:color w:val="000000"/>
              </w:rPr>
              <w:t>Jamaica Plain</w:t>
            </w:r>
          </w:p>
        </w:tc>
        <w:tc>
          <w:tcPr>
            <w:tcW w:w="1555" w:type="dxa"/>
            <w:shd w:val="clear" w:color="auto" w:fill="auto"/>
            <w:noWrap/>
            <w:hideMark/>
          </w:tcPr>
          <w:p w14:paraId="253DC3EC" w14:textId="77777777" w:rsidR="00BE757A" w:rsidRPr="00DC4A9A" w:rsidRDefault="00BE757A" w:rsidP="007960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95.7%</w:t>
            </w:r>
          </w:p>
        </w:tc>
        <w:tc>
          <w:tcPr>
            <w:tcW w:w="1555" w:type="dxa"/>
            <w:shd w:val="clear" w:color="auto" w:fill="auto"/>
            <w:noWrap/>
            <w:hideMark/>
          </w:tcPr>
          <w:p w14:paraId="4D91FA31" w14:textId="77777777" w:rsidR="00BE757A" w:rsidRPr="00DC4A9A" w:rsidRDefault="00BE757A" w:rsidP="007960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87.5%</w:t>
            </w:r>
          </w:p>
        </w:tc>
        <w:tc>
          <w:tcPr>
            <w:tcW w:w="1555" w:type="dxa"/>
            <w:shd w:val="clear" w:color="auto" w:fill="auto"/>
            <w:noWrap/>
            <w:hideMark/>
          </w:tcPr>
          <w:p w14:paraId="7438123F" w14:textId="77777777" w:rsidR="00BE757A" w:rsidRPr="00DC4A9A" w:rsidRDefault="00BE757A" w:rsidP="007960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00.0%</w:t>
            </w:r>
          </w:p>
        </w:tc>
        <w:tc>
          <w:tcPr>
            <w:tcW w:w="1555" w:type="dxa"/>
            <w:shd w:val="clear" w:color="auto" w:fill="auto"/>
            <w:noWrap/>
            <w:hideMark/>
          </w:tcPr>
          <w:p w14:paraId="26210309" w14:textId="77777777" w:rsidR="00BE757A" w:rsidRPr="00DC4A9A" w:rsidRDefault="00BE757A" w:rsidP="007960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00.0%</w:t>
            </w:r>
          </w:p>
        </w:tc>
        <w:tc>
          <w:tcPr>
            <w:tcW w:w="1555" w:type="dxa"/>
            <w:shd w:val="clear" w:color="auto" w:fill="auto"/>
            <w:noWrap/>
            <w:hideMark/>
          </w:tcPr>
          <w:p w14:paraId="5B7E2564" w14:textId="77777777" w:rsidR="00BE757A" w:rsidRPr="00DC4A9A" w:rsidRDefault="00BE757A" w:rsidP="007960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00.0%</w:t>
            </w:r>
          </w:p>
        </w:tc>
      </w:tr>
      <w:tr w:rsidR="00BE757A" w:rsidRPr="00DC4A9A" w14:paraId="0CEB271A" w14:textId="77777777" w:rsidTr="0079600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2CD0BA6F" w14:textId="77777777" w:rsidR="00BE757A" w:rsidRPr="007B2914" w:rsidRDefault="00BE757A" w:rsidP="00796008">
            <w:r w:rsidRPr="007B2914">
              <w:rPr>
                <w:rFonts w:ascii="Calibri" w:hAnsi="Calibri" w:cs="Calibri"/>
                <w:color w:val="000000"/>
              </w:rPr>
              <w:t>Longwood</w:t>
            </w:r>
          </w:p>
        </w:tc>
        <w:tc>
          <w:tcPr>
            <w:tcW w:w="1555" w:type="dxa"/>
            <w:shd w:val="clear" w:color="auto" w:fill="auto"/>
            <w:noWrap/>
            <w:hideMark/>
          </w:tcPr>
          <w:p w14:paraId="5E8D0ACA" w14:textId="77777777" w:rsidR="00BE757A" w:rsidRPr="00DC4A9A" w:rsidRDefault="00BE757A" w:rsidP="007960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00.0%</w:t>
            </w:r>
          </w:p>
        </w:tc>
        <w:tc>
          <w:tcPr>
            <w:tcW w:w="1555" w:type="dxa"/>
            <w:shd w:val="clear" w:color="auto" w:fill="auto"/>
            <w:noWrap/>
            <w:hideMark/>
          </w:tcPr>
          <w:p w14:paraId="63E3D8BF" w14:textId="77777777" w:rsidR="00BE757A" w:rsidRPr="00DC4A9A" w:rsidRDefault="00BE757A" w:rsidP="007960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00.0%</w:t>
            </w:r>
          </w:p>
        </w:tc>
        <w:tc>
          <w:tcPr>
            <w:tcW w:w="1555" w:type="dxa"/>
            <w:shd w:val="clear" w:color="auto" w:fill="auto"/>
            <w:noWrap/>
            <w:hideMark/>
          </w:tcPr>
          <w:p w14:paraId="36FF10C5" w14:textId="77777777" w:rsidR="00BE757A" w:rsidRPr="00DC4A9A" w:rsidRDefault="00BE757A" w:rsidP="007960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555" w:type="dxa"/>
            <w:shd w:val="clear" w:color="auto" w:fill="auto"/>
            <w:noWrap/>
            <w:hideMark/>
          </w:tcPr>
          <w:p w14:paraId="7233394B" w14:textId="77777777" w:rsidR="00BE757A" w:rsidRPr="00DC4A9A" w:rsidRDefault="00BE757A" w:rsidP="007960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0%</w:t>
            </w:r>
          </w:p>
        </w:tc>
        <w:tc>
          <w:tcPr>
            <w:tcW w:w="1555" w:type="dxa"/>
            <w:shd w:val="clear" w:color="auto" w:fill="auto"/>
            <w:noWrap/>
            <w:hideMark/>
          </w:tcPr>
          <w:p w14:paraId="3229E962" w14:textId="77777777" w:rsidR="00BE757A" w:rsidRPr="00DC4A9A" w:rsidRDefault="00BE757A" w:rsidP="007960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BE757A" w:rsidRPr="00DC4A9A" w14:paraId="120FA937" w14:textId="77777777" w:rsidTr="007960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3447C366" w14:textId="77777777" w:rsidR="00BE757A" w:rsidRPr="007B2914" w:rsidRDefault="00BE757A" w:rsidP="00796008">
            <w:r w:rsidRPr="007B2914">
              <w:rPr>
                <w:rFonts w:ascii="Calibri" w:hAnsi="Calibri" w:cs="Calibri"/>
                <w:color w:val="000000"/>
              </w:rPr>
              <w:t>Mattapan</w:t>
            </w:r>
          </w:p>
        </w:tc>
        <w:tc>
          <w:tcPr>
            <w:tcW w:w="1555" w:type="dxa"/>
            <w:shd w:val="clear" w:color="auto" w:fill="auto"/>
            <w:noWrap/>
            <w:hideMark/>
          </w:tcPr>
          <w:p w14:paraId="401FE750" w14:textId="77777777" w:rsidR="00BE757A" w:rsidRPr="00DC4A9A" w:rsidRDefault="00BE757A" w:rsidP="007960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96.9%</w:t>
            </w:r>
          </w:p>
        </w:tc>
        <w:tc>
          <w:tcPr>
            <w:tcW w:w="1555" w:type="dxa"/>
            <w:shd w:val="clear" w:color="auto" w:fill="auto"/>
            <w:noWrap/>
            <w:hideMark/>
          </w:tcPr>
          <w:p w14:paraId="22F9B7F0" w14:textId="77777777" w:rsidR="00BE757A" w:rsidRPr="00DC4A9A" w:rsidRDefault="00BE757A" w:rsidP="007960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00.0%</w:t>
            </w:r>
          </w:p>
        </w:tc>
        <w:tc>
          <w:tcPr>
            <w:tcW w:w="1555" w:type="dxa"/>
            <w:shd w:val="clear" w:color="auto" w:fill="auto"/>
            <w:noWrap/>
            <w:hideMark/>
          </w:tcPr>
          <w:p w14:paraId="61123DCA" w14:textId="77777777" w:rsidR="00BE757A" w:rsidRPr="00DC4A9A" w:rsidRDefault="00BE757A" w:rsidP="007960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94.4%</w:t>
            </w:r>
          </w:p>
        </w:tc>
        <w:tc>
          <w:tcPr>
            <w:tcW w:w="1555" w:type="dxa"/>
            <w:shd w:val="clear" w:color="auto" w:fill="auto"/>
            <w:noWrap/>
            <w:hideMark/>
          </w:tcPr>
          <w:p w14:paraId="13D952CA" w14:textId="77777777" w:rsidR="00BE757A" w:rsidRPr="00DC4A9A" w:rsidRDefault="00BE757A" w:rsidP="007960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00.0%</w:t>
            </w:r>
          </w:p>
        </w:tc>
        <w:tc>
          <w:tcPr>
            <w:tcW w:w="1555" w:type="dxa"/>
            <w:shd w:val="clear" w:color="auto" w:fill="auto"/>
            <w:noWrap/>
            <w:hideMark/>
          </w:tcPr>
          <w:p w14:paraId="1349D226" w14:textId="77777777" w:rsidR="00BE757A" w:rsidRPr="00DC4A9A" w:rsidRDefault="00BE757A" w:rsidP="007960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00.0%</w:t>
            </w:r>
          </w:p>
        </w:tc>
      </w:tr>
      <w:tr w:rsidR="00BE757A" w:rsidRPr="00DC4A9A" w14:paraId="185B0F8B" w14:textId="77777777" w:rsidTr="0079600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7DDB594D" w14:textId="77777777" w:rsidR="00BE757A" w:rsidRPr="007B2914" w:rsidRDefault="00BE757A" w:rsidP="00796008">
            <w:r w:rsidRPr="007B2914">
              <w:rPr>
                <w:rFonts w:ascii="Calibri" w:hAnsi="Calibri" w:cs="Calibri"/>
                <w:color w:val="000000"/>
              </w:rPr>
              <w:t>Mission Hill</w:t>
            </w:r>
          </w:p>
        </w:tc>
        <w:tc>
          <w:tcPr>
            <w:tcW w:w="1555" w:type="dxa"/>
            <w:shd w:val="clear" w:color="auto" w:fill="auto"/>
            <w:noWrap/>
            <w:hideMark/>
          </w:tcPr>
          <w:p w14:paraId="62FDD342" w14:textId="77777777" w:rsidR="00BE757A" w:rsidRPr="00DC4A9A" w:rsidRDefault="00BE757A" w:rsidP="007960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80.0%</w:t>
            </w:r>
          </w:p>
        </w:tc>
        <w:tc>
          <w:tcPr>
            <w:tcW w:w="1555" w:type="dxa"/>
            <w:shd w:val="clear" w:color="auto" w:fill="auto"/>
            <w:noWrap/>
            <w:hideMark/>
          </w:tcPr>
          <w:p w14:paraId="3E9E8795" w14:textId="77777777" w:rsidR="00BE757A" w:rsidRPr="00DC4A9A" w:rsidRDefault="00BE757A" w:rsidP="007960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50.0%</w:t>
            </w:r>
          </w:p>
        </w:tc>
        <w:tc>
          <w:tcPr>
            <w:tcW w:w="1555" w:type="dxa"/>
            <w:shd w:val="clear" w:color="auto" w:fill="auto"/>
            <w:noWrap/>
            <w:hideMark/>
          </w:tcPr>
          <w:p w14:paraId="62C43B97" w14:textId="77777777" w:rsidR="00BE757A" w:rsidRPr="00DC4A9A" w:rsidRDefault="00BE757A" w:rsidP="007960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00.0%</w:t>
            </w:r>
          </w:p>
        </w:tc>
        <w:tc>
          <w:tcPr>
            <w:tcW w:w="1555" w:type="dxa"/>
            <w:shd w:val="clear" w:color="auto" w:fill="auto"/>
            <w:noWrap/>
            <w:hideMark/>
          </w:tcPr>
          <w:p w14:paraId="1D2EEF3E" w14:textId="77777777" w:rsidR="00BE757A" w:rsidRPr="00DC4A9A" w:rsidRDefault="00BE757A" w:rsidP="007960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00.0%</w:t>
            </w:r>
          </w:p>
        </w:tc>
        <w:tc>
          <w:tcPr>
            <w:tcW w:w="1555" w:type="dxa"/>
            <w:shd w:val="clear" w:color="auto" w:fill="auto"/>
            <w:noWrap/>
            <w:hideMark/>
          </w:tcPr>
          <w:p w14:paraId="2C9CD9C4" w14:textId="77777777" w:rsidR="00BE757A" w:rsidRPr="00DC4A9A" w:rsidRDefault="00BE757A" w:rsidP="007960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00.0%</w:t>
            </w:r>
          </w:p>
        </w:tc>
      </w:tr>
      <w:tr w:rsidR="00BE757A" w:rsidRPr="00DC4A9A" w14:paraId="22646358" w14:textId="77777777" w:rsidTr="007960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78700B14" w14:textId="77777777" w:rsidR="00BE757A" w:rsidRPr="007B2914" w:rsidRDefault="00BE757A" w:rsidP="00796008">
            <w:r w:rsidRPr="007B2914">
              <w:rPr>
                <w:rFonts w:ascii="Calibri" w:hAnsi="Calibri" w:cs="Calibri"/>
                <w:color w:val="000000"/>
              </w:rPr>
              <w:t>North End</w:t>
            </w:r>
          </w:p>
        </w:tc>
        <w:tc>
          <w:tcPr>
            <w:tcW w:w="1555" w:type="dxa"/>
            <w:shd w:val="clear" w:color="auto" w:fill="auto"/>
            <w:noWrap/>
            <w:hideMark/>
          </w:tcPr>
          <w:p w14:paraId="7D65F852" w14:textId="77777777" w:rsidR="00BE757A" w:rsidRPr="00DC4A9A" w:rsidRDefault="00BE757A" w:rsidP="007960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00.0%</w:t>
            </w:r>
          </w:p>
        </w:tc>
        <w:tc>
          <w:tcPr>
            <w:tcW w:w="1555" w:type="dxa"/>
            <w:shd w:val="clear" w:color="auto" w:fill="auto"/>
            <w:noWrap/>
            <w:hideMark/>
          </w:tcPr>
          <w:p w14:paraId="4BF45DF2" w14:textId="77777777" w:rsidR="00BE757A" w:rsidRPr="00DC4A9A" w:rsidRDefault="00BE757A" w:rsidP="007960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00.0%</w:t>
            </w:r>
          </w:p>
        </w:tc>
        <w:tc>
          <w:tcPr>
            <w:tcW w:w="1555" w:type="dxa"/>
            <w:shd w:val="clear" w:color="auto" w:fill="auto"/>
            <w:noWrap/>
            <w:hideMark/>
          </w:tcPr>
          <w:p w14:paraId="78C4E600" w14:textId="77777777" w:rsidR="00BE757A" w:rsidRPr="00DC4A9A" w:rsidRDefault="00BE757A" w:rsidP="007960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555" w:type="dxa"/>
            <w:shd w:val="clear" w:color="auto" w:fill="auto"/>
            <w:noWrap/>
            <w:hideMark/>
          </w:tcPr>
          <w:p w14:paraId="34B88D14" w14:textId="77777777" w:rsidR="00BE757A" w:rsidRPr="00DC4A9A" w:rsidRDefault="00BE757A" w:rsidP="007960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0%</w:t>
            </w:r>
          </w:p>
        </w:tc>
        <w:tc>
          <w:tcPr>
            <w:tcW w:w="1555" w:type="dxa"/>
            <w:shd w:val="clear" w:color="auto" w:fill="auto"/>
            <w:noWrap/>
            <w:hideMark/>
          </w:tcPr>
          <w:p w14:paraId="27091481" w14:textId="77777777" w:rsidR="00BE757A" w:rsidRPr="00DC4A9A" w:rsidRDefault="00BE757A" w:rsidP="007960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BE757A" w:rsidRPr="00DC4A9A" w14:paraId="3741CFDE" w14:textId="77777777" w:rsidTr="0079600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0043EF94" w14:textId="77777777" w:rsidR="00BE757A" w:rsidRPr="007B2914" w:rsidRDefault="00BE757A" w:rsidP="00796008">
            <w:r w:rsidRPr="007B2914">
              <w:rPr>
                <w:rFonts w:ascii="Calibri" w:hAnsi="Calibri" w:cs="Calibri"/>
                <w:color w:val="000000"/>
              </w:rPr>
              <w:t>Roslindale</w:t>
            </w:r>
          </w:p>
        </w:tc>
        <w:tc>
          <w:tcPr>
            <w:tcW w:w="1555" w:type="dxa"/>
            <w:shd w:val="clear" w:color="auto" w:fill="auto"/>
            <w:noWrap/>
            <w:hideMark/>
          </w:tcPr>
          <w:p w14:paraId="494AB49E" w14:textId="77777777" w:rsidR="00BE757A" w:rsidRPr="00DC4A9A" w:rsidRDefault="00BE757A" w:rsidP="007960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57.9%</w:t>
            </w:r>
          </w:p>
        </w:tc>
        <w:tc>
          <w:tcPr>
            <w:tcW w:w="1555" w:type="dxa"/>
            <w:shd w:val="clear" w:color="auto" w:fill="auto"/>
            <w:noWrap/>
            <w:hideMark/>
          </w:tcPr>
          <w:p w14:paraId="51FFDF8D" w14:textId="77777777" w:rsidR="00BE757A" w:rsidRPr="00DC4A9A" w:rsidRDefault="00BE757A" w:rsidP="007960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62.5%</w:t>
            </w:r>
          </w:p>
        </w:tc>
        <w:tc>
          <w:tcPr>
            <w:tcW w:w="1555" w:type="dxa"/>
            <w:shd w:val="clear" w:color="auto" w:fill="auto"/>
            <w:noWrap/>
            <w:hideMark/>
          </w:tcPr>
          <w:p w14:paraId="602FF764" w14:textId="77777777" w:rsidR="00BE757A" w:rsidRPr="00DC4A9A" w:rsidRDefault="00BE757A" w:rsidP="007960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33.3%</w:t>
            </w:r>
          </w:p>
        </w:tc>
        <w:tc>
          <w:tcPr>
            <w:tcW w:w="1555" w:type="dxa"/>
            <w:shd w:val="clear" w:color="auto" w:fill="auto"/>
            <w:noWrap/>
            <w:hideMark/>
          </w:tcPr>
          <w:p w14:paraId="2B32A8FF" w14:textId="77777777" w:rsidR="00BE757A" w:rsidRPr="00DC4A9A" w:rsidRDefault="00BE757A" w:rsidP="007960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71.4%</w:t>
            </w:r>
          </w:p>
        </w:tc>
        <w:tc>
          <w:tcPr>
            <w:tcW w:w="1555" w:type="dxa"/>
            <w:shd w:val="clear" w:color="auto" w:fill="auto"/>
            <w:noWrap/>
            <w:hideMark/>
          </w:tcPr>
          <w:p w14:paraId="518A072B" w14:textId="77777777" w:rsidR="00BE757A" w:rsidRPr="00DC4A9A" w:rsidRDefault="00BE757A" w:rsidP="007960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0%</w:t>
            </w:r>
          </w:p>
        </w:tc>
      </w:tr>
      <w:tr w:rsidR="00BE757A" w:rsidRPr="00DC4A9A" w14:paraId="1134B18C" w14:textId="77777777" w:rsidTr="007960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72D049EB" w14:textId="77777777" w:rsidR="00BE757A" w:rsidRPr="007B2914" w:rsidRDefault="00BE757A" w:rsidP="00796008">
            <w:r w:rsidRPr="007B2914">
              <w:rPr>
                <w:rFonts w:ascii="Calibri" w:hAnsi="Calibri" w:cs="Calibri"/>
                <w:color w:val="000000"/>
              </w:rPr>
              <w:t>Roxbury</w:t>
            </w:r>
          </w:p>
        </w:tc>
        <w:tc>
          <w:tcPr>
            <w:tcW w:w="1555" w:type="dxa"/>
            <w:shd w:val="clear" w:color="auto" w:fill="auto"/>
            <w:noWrap/>
            <w:hideMark/>
          </w:tcPr>
          <w:p w14:paraId="3BB0A725" w14:textId="77777777" w:rsidR="00BE757A" w:rsidRPr="00DC4A9A" w:rsidRDefault="00BE757A" w:rsidP="007960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97.6%</w:t>
            </w:r>
          </w:p>
        </w:tc>
        <w:tc>
          <w:tcPr>
            <w:tcW w:w="1555" w:type="dxa"/>
            <w:shd w:val="clear" w:color="auto" w:fill="auto"/>
            <w:noWrap/>
            <w:hideMark/>
          </w:tcPr>
          <w:p w14:paraId="03090A24" w14:textId="77777777" w:rsidR="00BE757A" w:rsidRPr="00DC4A9A" w:rsidRDefault="00BE757A" w:rsidP="007960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00.0%</w:t>
            </w:r>
          </w:p>
        </w:tc>
        <w:tc>
          <w:tcPr>
            <w:tcW w:w="1555" w:type="dxa"/>
            <w:shd w:val="clear" w:color="auto" w:fill="auto"/>
            <w:noWrap/>
            <w:hideMark/>
          </w:tcPr>
          <w:p w14:paraId="0CD6B670" w14:textId="77777777" w:rsidR="00BE757A" w:rsidRPr="00DC4A9A" w:rsidRDefault="00BE757A" w:rsidP="007960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94.8%</w:t>
            </w:r>
          </w:p>
        </w:tc>
        <w:tc>
          <w:tcPr>
            <w:tcW w:w="1555" w:type="dxa"/>
            <w:shd w:val="clear" w:color="auto" w:fill="auto"/>
            <w:noWrap/>
            <w:hideMark/>
          </w:tcPr>
          <w:p w14:paraId="24219260" w14:textId="77777777" w:rsidR="00BE757A" w:rsidRPr="00DC4A9A" w:rsidRDefault="00BE757A" w:rsidP="007960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00.0%</w:t>
            </w:r>
          </w:p>
        </w:tc>
        <w:tc>
          <w:tcPr>
            <w:tcW w:w="1555" w:type="dxa"/>
            <w:shd w:val="clear" w:color="auto" w:fill="auto"/>
            <w:noWrap/>
            <w:hideMark/>
          </w:tcPr>
          <w:p w14:paraId="36F93360" w14:textId="77777777" w:rsidR="00BE757A" w:rsidRPr="00DC4A9A" w:rsidRDefault="00BE757A" w:rsidP="007960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BE757A" w:rsidRPr="00DC4A9A" w14:paraId="195AC6B8" w14:textId="77777777" w:rsidTr="0079600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2D8C048E" w14:textId="77777777" w:rsidR="00BE757A" w:rsidRPr="007B2914" w:rsidRDefault="00BE757A" w:rsidP="00796008">
            <w:r w:rsidRPr="007B2914">
              <w:rPr>
                <w:rFonts w:ascii="Calibri" w:hAnsi="Calibri" w:cs="Calibri"/>
                <w:color w:val="000000"/>
              </w:rPr>
              <w:t>South Boston</w:t>
            </w:r>
          </w:p>
        </w:tc>
        <w:tc>
          <w:tcPr>
            <w:tcW w:w="1555" w:type="dxa"/>
            <w:shd w:val="clear" w:color="auto" w:fill="auto"/>
            <w:noWrap/>
            <w:hideMark/>
          </w:tcPr>
          <w:p w14:paraId="6F977401" w14:textId="77777777" w:rsidR="00BE757A" w:rsidRPr="00DC4A9A" w:rsidRDefault="00BE757A" w:rsidP="007960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00.0%</w:t>
            </w:r>
          </w:p>
        </w:tc>
        <w:tc>
          <w:tcPr>
            <w:tcW w:w="1555" w:type="dxa"/>
            <w:shd w:val="clear" w:color="auto" w:fill="auto"/>
            <w:noWrap/>
            <w:hideMark/>
          </w:tcPr>
          <w:p w14:paraId="204A41F3" w14:textId="77777777" w:rsidR="00BE757A" w:rsidRPr="00DC4A9A" w:rsidRDefault="00BE757A" w:rsidP="007960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00.0%</w:t>
            </w:r>
          </w:p>
        </w:tc>
        <w:tc>
          <w:tcPr>
            <w:tcW w:w="1555" w:type="dxa"/>
            <w:shd w:val="clear" w:color="auto" w:fill="auto"/>
            <w:noWrap/>
            <w:hideMark/>
          </w:tcPr>
          <w:p w14:paraId="5BD0DD38" w14:textId="77777777" w:rsidR="00BE757A" w:rsidRPr="00DC4A9A" w:rsidRDefault="00BE757A" w:rsidP="007960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00.0%</w:t>
            </w:r>
          </w:p>
        </w:tc>
        <w:tc>
          <w:tcPr>
            <w:tcW w:w="1555" w:type="dxa"/>
            <w:shd w:val="clear" w:color="auto" w:fill="auto"/>
            <w:noWrap/>
            <w:hideMark/>
          </w:tcPr>
          <w:p w14:paraId="76C3944B" w14:textId="77777777" w:rsidR="00BE757A" w:rsidRPr="00DC4A9A" w:rsidRDefault="00BE757A" w:rsidP="007960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00.0%</w:t>
            </w:r>
          </w:p>
        </w:tc>
        <w:tc>
          <w:tcPr>
            <w:tcW w:w="1555" w:type="dxa"/>
            <w:shd w:val="clear" w:color="auto" w:fill="auto"/>
            <w:noWrap/>
            <w:hideMark/>
          </w:tcPr>
          <w:p w14:paraId="481CF11D" w14:textId="77777777" w:rsidR="00BE757A" w:rsidRPr="00DC4A9A" w:rsidRDefault="00BE757A" w:rsidP="007960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BE757A" w:rsidRPr="00DC4A9A" w14:paraId="3B70B2BF" w14:textId="77777777" w:rsidTr="007960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4A864ADF" w14:textId="77777777" w:rsidR="00BE757A" w:rsidRPr="007B2914" w:rsidRDefault="00BE757A" w:rsidP="00796008">
            <w:r w:rsidRPr="007B2914">
              <w:rPr>
                <w:rFonts w:ascii="Calibri" w:hAnsi="Calibri" w:cs="Calibri"/>
                <w:color w:val="000000"/>
              </w:rPr>
              <w:t>South Boston Waterfront</w:t>
            </w:r>
          </w:p>
        </w:tc>
        <w:tc>
          <w:tcPr>
            <w:tcW w:w="1555" w:type="dxa"/>
            <w:shd w:val="clear" w:color="auto" w:fill="auto"/>
            <w:noWrap/>
            <w:hideMark/>
          </w:tcPr>
          <w:p w14:paraId="1CF33889" w14:textId="77777777" w:rsidR="00BE757A" w:rsidRPr="00DC4A9A" w:rsidRDefault="00BE757A" w:rsidP="007960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00.0%</w:t>
            </w:r>
          </w:p>
        </w:tc>
        <w:tc>
          <w:tcPr>
            <w:tcW w:w="1555" w:type="dxa"/>
            <w:shd w:val="clear" w:color="auto" w:fill="auto"/>
            <w:noWrap/>
            <w:hideMark/>
          </w:tcPr>
          <w:p w14:paraId="39CCAC59" w14:textId="77777777" w:rsidR="00BE757A" w:rsidRPr="00DC4A9A" w:rsidRDefault="00BE757A" w:rsidP="007960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00.0%</w:t>
            </w:r>
          </w:p>
        </w:tc>
        <w:tc>
          <w:tcPr>
            <w:tcW w:w="1555" w:type="dxa"/>
            <w:shd w:val="clear" w:color="auto" w:fill="auto"/>
            <w:noWrap/>
            <w:hideMark/>
          </w:tcPr>
          <w:p w14:paraId="7BFC9E3B" w14:textId="77777777" w:rsidR="00BE757A" w:rsidRPr="00DC4A9A" w:rsidRDefault="00BE757A" w:rsidP="007960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555" w:type="dxa"/>
            <w:shd w:val="clear" w:color="auto" w:fill="auto"/>
            <w:noWrap/>
            <w:hideMark/>
          </w:tcPr>
          <w:p w14:paraId="254F3DB6" w14:textId="77777777" w:rsidR="00BE757A" w:rsidRPr="00DC4A9A" w:rsidRDefault="00BE757A" w:rsidP="007960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0%</w:t>
            </w:r>
          </w:p>
        </w:tc>
        <w:tc>
          <w:tcPr>
            <w:tcW w:w="1555" w:type="dxa"/>
            <w:shd w:val="clear" w:color="auto" w:fill="auto"/>
            <w:noWrap/>
            <w:hideMark/>
          </w:tcPr>
          <w:p w14:paraId="6BFF47C1" w14:textId="77777777" w:rsidR="00BE757A" w:rsidRPr="00DC4A9A" w:rsidRDefault="00BE757A" w:rsidP="007960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BE757A" w:rsidRPr="00DC4A9A" w14:paraId="418501BE" w14:textId="77777777" w:rsidTr="0079600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6D8617FC" w14:textId="77777777" w:rsidR="00BE757A" w:rsidRPr="007B2914" w:rsidRDefault="00BE757A" w:rsidP="00796008">
            <w:r w:rsidRPr="007B2914">
              <w:rPr>
                <w:rFonts w:ascii="Calibri" w:hAnsi="Calibri" w:cs="Calibri"/>
                <w:color w:val="000000"/>
              </w:rPr>
              <w:t>South End</w:t>
            </w:r>
          </w:p>
        </w:tc>
        <w:tc>
          <w:tcPr>
            <w:tcW w:w="1555" w:type="dxa"/>
            <w:shd w:val="clear" w:color="auto" w:fill="auto"/>
            <w:noWrap/>
            <w:hideMark/>
          </w:tcPr>
          <w:p w14:paraId="4C530D24" w14:textId="77777777" w:rsidR="00BE757A" w:rsidRPr="00DC4A9A" w:rsidRDefault="00BE757A" w:rsidP="007960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00.0%</w:t>
            </w:r>
          </w:p>
        </w:tc>
        <w:tc>
          <w:tcPr>
            <w:tcW w:w="1555" w:type="dxa"/>
            <w:shd w:val="clear" w:color="auto" w:fill="auto"/>
            <w:noWrap/>
            <w:hideMark/>
          </w:tcPr>
          <w:p w14:paraId="292BFBD1" w14:textId="77777777" w:rsidR="00BE757A" w:rsidRPr="00DC4A9A" w:rsidRDefault="00BE757A" w:rsidP="007960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00.0%</w:t>
            </w:r>
          </w:p>
        </w:tc>
        <w:tc>
          <w:tcPr>
            <w:tcW w:w="1555" w:type="dxa"/>
            <w:shd w:val="clear" w:color="auto" w:fill="auto"/>
            <w:noWrap/>
            <w:hideMark/>
          </w:tcPr>
          <w:p w14:paraId="17683D52" w14:textId="77777777" w:rsidR="00BE757A" w:rsidRPr="00DC4A9A" w:rsidRDefault="00BE757A" w:rsidP="007960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00.0%</w:t>
            </w:r>
          </w:p>
        </w:tc>
        <w:tc>
          <w:tcPr>
            <w:tcW w:w="1555" w:type="dxa"/>
            <w:shd w:val="clear" w:color="auto" w:fill="auto"/>
            <w:noWrap/>
            <w:hideMark/>
          </w:tcPr>
          <w:p w14:paraId="150535B4" w14:textId="77777777" w:rsidR="00BE757A" w:rsidRPr="00DC4A9A" w:rsidRDefault="00BE757A" w:rsidP="007960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00.0%</w:t>
            </w:r>
          </w:p>
        </w:tc>
        <w:tc>
          <w:tcPr>
            <w:tcW w:w="1555" w:type="dxa"/>
            <w:shd w:val="clear" w:color="auto" w:fill="auto"/>
            <w:noWrap/>
            <w:hideMark/>
          </w:tcPr>
          <w:p w14:paraId="03E9F5BD" w14:textId="77777777" w:rsidR="00BE757A" w:rsidRPr="00DC4A9A" w:rsidRDefault="00BE757A" w:rsidP="007960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00.0%</w:t>
            </w:r>
          </w:p>
        </w:tc>
      </w:tr>
      <w:tr w:rsidR="00BE757A" w:rsidRPr="00DC4A9A" w14:paraId="5724EDD0" w14:textId="77777777" w:rsidTr="007960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26A0A4B3" w14:textId="77777777" w:rsidR="00BE757A" w:rsidRPr="007B2914" w:rsidRDefault="00BE757A" w:rsidP="00796008">
            <w:r w:rsidRPr="007B2914">
              <w:rPr>
                <w:rFonts w:ascii="Calibri" w:hAnsi="Calibri" w:cs="Calibri"/>
                <w:color w:val="000000"/>
              </w:rPr>
              <w:t>West End</w:t>
            </w:r>
          </w:p>
        </w:tc>
        <w:tc>
          <w:tcPr>
            <w:tcW w:w="1555" w:type="dxa"/>
            <w:shd w:val="clear" w:color="auto" w:fill="auto"/>
            <w:noWrap/>
            <w:hideMark/>
          </w:tcPr>
          <w:p w14:paraId="7BDB3639" w14:textId="77777777" w:rsidR="00BE757A" w:rsidRPr="00DC4A9A" w:rsidRDefault="00BE757A" w:rsidP="007960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00.0%</w:t>
            </w:r>
          </w:p>
        </w:tc>
        <w:tc>
          <w:tcPr>
            <w:tcW w:w="1555" w:type="dxa"/>
            <w:shd w:val="clear" w:color="auto" w:fill="auto"/>
            <w:noWrap/>
            <w:hideMark/>
          </w:tcPr>
          <w:p w14:paraId="23BC28B0" w14:textId="77777777" w:rsidR="00BE757A" w:rsidRPr="00DC4A9A" w:rsidRDefault="00BE757A" w:rsidP="007960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00.0%</w:t>
            </w:r>
          </w:p>
        </w:tc>
        <w:tc>
          <w:tcPr>
            <w:tcW w:w="1555" w:type="dxa"/>
            <w:shd w:val="clear" w:color="auto" w:fill="auto"/>
            <w:noWrap/>
            <w:hideMark/>
          </w:tcPr>
          <w:p w14:paraId="0471A4B5" w14:textId="77777777" w:rsidR="00BE757A" w:rsidRPr="00DC4A9A" w:rsidRDefault="00BE757A" w:rsidP="007960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00.0%</w:t>
            </w:r>
          </w:p>
        </w:tc>
        <w:tc>
          <w:tcPr>
            <w:tcW w:w="1555" w:type="dxa"/>
            <w:shd w:val="clear" w:color="auto" w:fill="auto"/>
            <w:noWrap/>
            <w:hideMark/>
          </w:tcPr>
          <w:p w14:paraId="16C87325" w14:textId="77777777" w:rsidR="00BE757A" w:rsidRPr="00DC4A9A" w:rsidRDefault="00BE757A" w:rsidP="007960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0%</w:t>
            </w:r>
          </w:p>
        </w:tc>
        <w:tc>
          <w:tcPr>
            <w:tcW w:w="1555" w:type="dxa"/>
            <w:shd w:val="clear" w:color="auto" w:fill="auto"/>
            <w:noWrap/>
            <w:hideMark/>
          </w:tcPr>
          <w:p w14:paraId="22F61F8B" w14:textId="77777777" w:rsidR="00BE757A" w:rsidRPr="00DC4A9A" w:rsidRDefault="00BE757A" w:rsidP="007960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BE757A" w:rsidRPr="00DC4A9A" w14:paraId="0F90C414" w14:textId="77777777" w:rsidTr="0079600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3EC427FE" w14:textId="77777777" w:rsidR="00BE757A" w:rsidRPr="007B2914" w:rsidRDefault="00BE757A" w:rsidP="00796008">
            <w:r w:rsidRPr="007B2914">
              <w:rPr>
                <w:rFonts w:ascii="Calibri" w:hAnsi="Calibri" w:cs="Calibri"/>
                <w:color w:val="000000"/>
              </w:rPr>
              <w:t>West Roxbury</w:t>
            </w:r>
          </w:p>
        </w:tc>
        <w:tc>
          <w:tcPr>
            <w:tcW w:w="1555" w:type="dxa"/>
            <w:shd w:val="clear" w:color="auto" w:fill="auto"/>
            <w:noWrap/>
            <w:hideMark/>
          </w:tcPr>
          <w:p w14:paraId="063F168A" w14:textId="77777777" w:rsidR="00BE757A" w:rsidRPr="00DC4A9A" w:rsidRDefault="00BE757A" w:rsidP="007960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4.8%</w:t>
            </w:r>
          </w:p>
        </w:tc>
        <w:tc>
          <w:tcPr>
            <w:tcW w:w="1555" w:type="dxa"/>
            <w:shd w:val="clear" w:color="auto" w:fill="auto"/>
            <w:noWrap/>
            <w:hideMark/>
          </w:tcPr>
          <w:p w14:paraId="3D5068C0" w14:textId="77777777" w:rsidR="00BE757A" w:rsidRPr="00DC4A9A" w:rsidRDefault="00BE757A" w:rsidP="007960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5.9%</w:t>
            </w:r>
          </w:p>
        </w:tc>
        <w:tc>
          <w:tcPr>
            <w:tcW w:w="1555" w:type="dxa"/>
            <w:shd w:val="clear" w:color="auto" w:fill="auto"/>
            <w:noWrap/>
            <w:hideMark/>
          </w:tcPr>
          <w:p w14:paraId="50CF6591" w14:textId="77777777" w:rsidR="00BE757A" w:rsidRPr="00DC4A9A" w:rsidRDefault="00BE757A" w:rsidP="007960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0%</w:t>
            </w:r>
          </w:p>
        </w:tc>
        <w:tc>
          <w:tcPr>
            <w:tcW w:w="1555" w:type="dxa"/>
            <w:shd w:val="clear" w:color="auto" w:fill="auto"/>
            <w:noWrap/>
            <w:hideMark/>
          </w:tcPr>
          <w:p w14:paraId="3F784105" w14:textId="77777777" w:rsidR="00BE757A" w:rsidRPr="00DC4A9A" w:rsidRDefault="00BE757A" w:rsidP="007960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0%</w:t>
            </w:r>
          </w:p>
        </w:tc>
        <w:tc>
          <w:tcPr>
            <w:tcW w:w="1555" w:type="dxa"/>
            <w:shd w:val="clear" w:color="auto" w:fill="auto"/>
            <w:noWrap/>
            <w:hideMark/>
          </w:tcPr>
          <w:p w14:paraId="03633263" w14:textId="77777777" w:rsidR="00BE757A" w:rsidRPr="00DC4A9A" w:rsidRDefault="00BE757A" w:rsidP="007960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</w:tr>
    </w:tbl>
    <w:p w14:paraId="2987708C" w14:textId="77777777" w:rsidR="00400536" w:rsidRDefault="00400536"/>
    <w:sectPr w:rsidR="0040053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757A"/>
    <w:rsid w:val="00022F7E"/>
    <w:rsid w:val="0010168D"/>
    <w:rsid w:val="0028599C"/>
    <w:rsid w:val="00400536"/>
    <w:rsid w:val="00514DA6"/>
    <w:rsid w:val="00596940"/>
    <w:rsid w:val="005B6CCA"/>
    <w:rsid w:val="00964717"/>
    <w:rsid w:val="00BE757A"/>
    <w:rsid w:val="00D63F99"/>
    <w:rsid w:val="00EC042F"/>
    <w:rsid w:val="00ED07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B0AB266"/>
  <w15:chartTrackingRefBased/>
  <w15:docId w15:val="{E43F9F3E-2B35-1D41-B0E7-D87C42D86D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E757A"/>
    <w:pPr>
      <w:spacing w:after="0" w:line="240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E757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E757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E757A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E757A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E757A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E757A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E757A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E757A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E757A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E757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E757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E757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E757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E757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E757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E757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E757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E757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E757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E757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E757A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E757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E757A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E757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E757A"/>
    <w:pPr>
      <w:spacing w:after="160" w:line="278" w:lineRule="auto"/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E757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E757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E757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E757A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BE757A"/>
    <w:pPr>
      <w:spacing w:after="200"/>
    </w:pPr>
    <w:rPr>
      <w:i/>
      <w:iCs/>
      <w:color w:val="0E2841" w:themeColor="text2"/>
      <w:sz w:val="18"/>
      <w:szCs w:val="18"/>
    </w:rPr>
  </w:style>
  <w:style w:type="table" w:styleId="PlainTable5">
    <w:name w:val="Plain Table 5"/>
    <w:basedOn w:val="TableNormal"/>
    <w:uiPriority w:val="45"/>
    <w:rsid w:val="00BE757A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2</Words>
  <Characters>1212</Characters>
  <Application>Microsoft Office Word</Application>
  <DocSecurity>0</DocSecurity>
  <Lines>10</Lines>
  <Paragraphs>2</Paragraphs>
  <ScaleCrop>false</ScaleCrop>
  <Company/>
  <LinksUpToDate>false</LinksUpToDate>
  <CharactersWithSpaces>1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'Reilly, Max R</dc:creator>
  <cp:keywords/>
  <dc:description/>
  <cp:lastModifiedBy>O'Reilly, Max R</cp:lastModifiedBy>
  <cp:revision>1</cp:revision>
  <dcterms:created xsi:type="dcterms:W3CDTF">2025-04-02T14:45:00Z</dcterms:created>
  <dcterms:modified xsi:type="dcterms:W3CDTF">2025-04-02T14:46:00Z</dcterms:modified>
</cp:coreProperties>
</file>